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11C" w:rsidRPr="00A326C1" w:rsidRDefault="00D439D2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A326C1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C01DE8" w:rsidRPr="00A326C1">
        <w:rPr>
          <w:rFonts w:ascii="Times New Roman" w:hAnsi="Times New Roman" w:cs="Times New Roman"/>
          <w:b/>
          <w:sz w:val="28"/>
          <w:szCs w:val="28"/>
        </w:rPr>
        <w:t>Table</w:t>
      </w:r>
      <w:r w:rsidRPr="00A326C1">
        <w:rPr>
          <w:rFonts w:ascii="Times New Roman" w:hAnsi="Times New Roman" w:cs="Times New Roman"/>
          <w:b/>
          <w:sz w:val="28"/>
          <w:szCs w:val="28"/>
        </w:rPr>
        <w:t xml:space="preserve"> S4</w:t>
      </w:r>
      <w:r w:rsidR="00EC3018" w:rsidRPr="00A326C1">
        <w:rPr>
          <w:rFonts w:ascii="Times New Roman" w:hAnsi="Times New Roman" w:cs="Times New Roman"/>
          <w:b/>
          <w:sz w:val="28"/>
          <w:szCs w:val="28"/>
        </w:rPr>
        <w:t>:</w:t>
      </w:r>
      <w:r w:rsidR="00C01DE8" w:rsidRPr="00A326C1">
        <w:rPr>
          <w:rFonts w:ascii="Times New Roman" w:hAnsi="Times New Roman" w:cs="Times New Roman"/>
          <w:sz w:val="28"/>
          <w:szCs w:val="28"/>
        </w:rPr>
        <w:t xml:space="preserve"> The significance (p&lt;0.05) of k proportion test for QTL number influencing different traits between breed pairs</w:t>
      </w:r>
    </w:p>
    <w:bookmarkEnd w:id="0"/>
    <w:tbl>
      <w:tblPr>
        <w:tblW w:w="4360" w:type="dxa"/>
        <w:tblInd w:w="93" w:type="dxa"/>
        <w:tblLook w:val="04A0" w:firstRow="1" w:lastRow="0" w:firstColumn="1" w:lastColumn="0" w:noHBand="0" w:noVBand="1"/>
      </w:tblPr>
      <w:tblGrid>
        <w:gridCol w:w="4360"/>
      </w:tblGrid>
      <w:tr w:rsidR="002A2C74" w:rsidTr="002A2C74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2C74" w:rsidRDefault="002A2C74">
            <w:pPr>
              <w:rPr>
                <w:rFonts w:ascii="Calibri" w:hAnsi="Calibri" w:cs="Calibri"/>
                <w:color w:val="000000"/>
              </w:rPr>
            </w:pPr>
          </w:p>
        </w:tc>
      </w:tr>
    </w:tbl>
    <w:tbl>
      <w:tblPr>
        <w:tblStyle w:val="TableGrid"/>
        <w:tblW w:w="13471" w:type="dxa"/>
        <w:tblInd w:w="-34" w:type="dxa"/>
        <w:tblLook w:val="04A0" w:firstRow="1" w:lastRow="0" w:firstColumn="1" w:lastColumn="0" w:noHBand="0" w:noVBand="1"/>
      </w:tblPr>
      <w:tblGrid>
        <w:gridCol w:w="4460"/>
        <w:gridCol w:w="819"/>
        <w:gridCol w:w="857"/>
        <w:gridCol w:w="840"/>
        <w:gridCol w:w="855"/>
        <w:gridCol w:w="851"/>
        <w:gridCol w:w="883"/>
        <w:gridCol w:w="781"/>
        <w:gridCol w:w="764"/>
        <w:gridCol w:w="779"/>
        <w:gridCol w:w="775"/>
        <w:gridCol w:w="807"/>
      </w:tblGrid>
      <w:tr w:rsidR="00D04DDD" w:rsidTr="00EC3018">
        <w:trPr>
          <w:trHeight w:val="350"/>
        </w:trPr>
        <w:tc>
          <w:tcPr>
            <w:tcW w:w="0" w:type="auto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/TP</w:t>
            </w: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/GR</w:t>
            </w: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/VC</w:t>
            </w: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/HR</w:t>
            </w: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/KG</w:t>
            </w: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/OG</w:t>
            </w: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/GR</w:t>
            </w: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/VC</w:t>
            </w: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/HR</w:t>
            </w: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/KG</w:t>
            </w:r>
          </w:p>
        </w:tc>
        <w:tc>
          <w:tcPr>
            <w:tcW w:w="0" w:type="auto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/OG</w:t>
            </w:r>
          </w:p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MILK COMPOSITION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REPRODUCTION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MEAT &amp; CARCASS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HEALTH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PRODUCTION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EXTERIOR MORPHOLOGY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COMPOSITION - REPRODUCTION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363C5A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COMPOSITION - MEAT &amp; CARCASS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COMPOSITION - HEALTH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COMPOSITION - PRODUCTION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COMPOSITION - EXTERIOR MORPHOLOGY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114429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ODUCTION - MEAT &amp; CARCASS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F371CD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F371CD">
            <w:r>
              <w:t>*</w:t>
            </w:r>
          </w:p>
        </w:tc>
        <w:tc>
          <w:tcPr>
            <w:tcW w:w="0" w:type="auto"/>
          </w:tcPr>
          <w:p w:rsidR="00881046" w:rsidRDefault="00F371CD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F371CD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ODUCTION - HEALTH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ODUCTION - PRODUCTION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F371CD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F371CD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ODUCTION - EXTERIOR MORPHOLOGY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T &amp; CARCASS - HEALTH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T &amp; CARCASS - PRODUCTION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T &amp; CARCASS - EXTERIOR MORPHOLOGY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- PRODUCTION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331D2">
            <w:r>
              <w:t>*</w:t>
            </w:r>
          </w:p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- EXTERIOR MORPHOLOGY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  <w:vAlign w:val="bottom"/>
          </w:tcPr>
          <w:p w:rsidR="00881046" w:rsidRDefault="00881046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DUCTION - EXTERIOR MORPHOLOGY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331D2">
            <w:r>
              <w:t>*</w:t>
            </w:r>
          </w:p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  <w:tr w:rsidR="00D04DDD" w:rsidTr="00EC3018"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  <w:tc>
          <w:tcPr>
            <w:tcW w:w="0" w:type="auto"/>
          </w:tcPr>
          <w:p w:rsidR="00881046" w:rsidRDefault="00881046"/>
        </w:tc>
      </w:tr>
    </w:tbl>
    <w:p w:rsidR="002A2C74" w:rsidRDefault="002A2C74"/>
    <w:p w:rsidR="002A2C74" w:rsidRDefault="002A2C74"/>
    <w:p w:rsidR="002A2C74" w:rsidRDefault="002A2C74"/>
    <w:p w:rsidR="0099413D" w:rsidRDefault="0099413D"/>
    <w:p w:rsidR="0099413D" w:rsidRDefault="0099413D"/>
    <w:tbl>
      <w:tblPr>
        <w:tblStyle w:val="TableGrid"/>
        <w:tblW w:w="1440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5130"/>
        <w:gridCol w:w="990"/>
        <w:gridCol w:w="900"/>
        <w:gridCol w:w="900"/>
        <w:gridCol w:w="990"/>
        <w:gridCol w:w="900"/>
        <w:gridCol w:w="900"/>
        <w:gridCol w:w="900"/>
        <w:gridCol w:w="900"/>
        <w:gridCol w:w="990"/>
        <w:gridCol w:w="900"/>
      </w:tblGrid>
      <w:tr w:rsidR="00D04DDD" w:rsidTr="00D04DDD">
        <w:tc>
          <w:tcPr>
            <w:tcW w:w="5130" w:type="dxa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/VC</w:t>
            </w:r>
          </w:p>
        </w:tc>
        <w:tc>
          <w:tcPr>
            <w:tcW w:w="900" w:type="dxa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/HR</w:t>
            </w:r>
          </w:p>
        </w:tc>
        <w:tc>
          <w:tcPr>
            <w:tcW w:w="900" w:type="dxa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/KG</w:t>
            </w:r>
          </w:p>
        </w:tc>
        <w:tc>
          <w:tcPr>
            <w:tcW w:w="990" w:type="dxa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/OG</w:t>
            </w:r>
          </w:p>
        </w:tc>
        <w:tc>
          <w:tcPr>
            <w:tcW w:w="900" w:type="dxa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C/HR</w:t>
            </w:r>
          </w:p>
        </w:tc>
        <w:tc>
          <w:tcPr>
            <w:tcW w:w="900" w:type="dxa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C/KG</w:t>
            </w:r>
          </w:p>
        </w:tc>
        <w:tc>
          <w:tcPr>
            <w:tcW w:w="900" w:type="dxa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C/OG</w:t>
            </w:r>
          </w:p>
        </w:tc>
        <w:tc>
          <w:tcPr>
            <w:tcW w:w="900" w:type="dxa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/KG</w:t>
            </w:r>
          </w:p>
        </w:tc>
        <w:tc>
          <w:tcPr>
            <w:tcW w:w="990" w:type="dxa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/OG</w:t>
            </w:r>
          </w:p>
        </w:tc>
        <w:tc>
          <w:tcPr>
            <w:tcW w:w="900" w:type="dxa"/>
            <w:vAlign w:val="bottom"/>
          </w:tcPr>
          <w:p w:rsidR="002A2C74" w:rsidRDefault="002A2C74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G/OG</w:t>
            </w:r>
          </w:p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MILK COMPOSITION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REPRODUCTION</w:t>
            </w:r>
          </w:p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MEAT &amp; CARCASS</w:t>
            </w:r>
          </w:p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HEALTH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PRODUCTION</w:t>
            </w:r>
          </w:p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YIELD - EXTERIOR MORPHOLOGY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COMPOSITION - REPRODUCTION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COMPOSITION - MEAT &amp; CARCASS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COMPOSITION - HEALTH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COMPOSITION - PRODUCTION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LK COMPOSITION - EXTERIOR MORPHOLOGY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ODUCTION - MEAT &amp; CARCASS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ODUCTION - HEALTH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ODUCTION - PRODUCTION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9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PRODUCTION - EXTERIOR MORPHOLOGY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8331D2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T &amp; CARCASS - HEALTH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T &amp; CARCASS - PRODUCTION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T &amp; CARCASS - EXTERIOR MORPHOLOGY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- PRODUCTION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- EXTERIOR MORPHOLOGY</w:t>
            </w:r>
          </w:p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  <w:vAlign w:val="bottom"/>
          </w:tcPr>
          <w:p w:rsidR="000E6925" w:rsidRDefault="000E6925" w:rsidP="00964D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DUCTION - EXTERIOR MORPHOLOGY</w:t>
            </w:r>
          </w:p>
        </w:tc>
        <w:tc>
          <w:tcPr>
            <w:tcW w:w="99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  <w:tc>
          <w:tcPr>
            <w:tcW w:w="99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E339ED" w:rsidP="00964DF2">
            <w:r>
              <w:t>*</w:t>
            </w:r>
          </w:p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  <w:tr w:rsidR="00D04DDD" w:rsidTr="00D04DDD">
        <w:tc>
          <w:tcPr>
            <w:tcW w:w="513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  <w:tc>
          <w:tcPr>
            <w:tcW w:w="990" w:type="dxa"/>
          </w:tcPr>
          <w:p w:rsidR="000E6925" w:rsidRDefault="000E6925" w:rsidP="00964DF2"/>
        </w:tc>
        <w:tc>
          <w:tcPr>
            <w:tcW w:w="900" w:type="dxa"/>
          </w:tcPr>
          <w:p w:rsidR="000E6925" w:rsidRDefault="000E6925" w:rsidP="00964DF2"/>
        </w:tc>
      </w:tr>
    </w:tbl>
    <w:p w:rsidR="002A2C74" w:rsidRDefault="002A2C74"/>
    <w:sectPr w:rsidR="002A2C74" w:rsidSect="003161BF">
      <w:pgSz w:w="15840" w:h="12240" w:orient="landscape"/>
      <w:pgMar w:top="1440" w:right="109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A2C74"/>
    <w:rsid w:val="000E6925"/>
    <w:rsid w:val="00114429"/>
    <w:rsid w:val="002A2C74"/>
    <w:rsid w:val="003161BF"/>
    <w:rsid w:val="00363C5A"/>
    <w:rsid w:val="00575710"/>
    <w:rsid w:val="008331D2"/>
    <w:rsid w:val="0085411C"/>
    <w:rsid w:val="00881046"/>
    <w:rsid w:val="0099413D"/>
    <w:rsid w:val="00A326C1"/>
    <w:rsid w:val="00AC0FBC"/>
    <w:rsid w:val="00C01DE8"/>
    <w:rsid w:val="00D04DDD"/>
    <w:rsid w:val="00D439D2"/>
    <w:rsid w:val="00E339ED"/>
    <w:rsid w:val="00EC3018"/>
    <w:rsid w:val="00F3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7EC3C5-7972-4D50-8C33-459566CB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1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0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r. Indrajit</cp:lastModifiedBy>
  <cp:revision>9</cp:revision>
  <cp:lastPrinted>2021-02-10T06:49:00Z</cp:lastPrinted>
  <dcterms:created xsi:type="dcterms:W3CDTF">2018-03-22T06:34:00Z</dcterms:created>
  <dcterms:modified xsi:type="dcterms:W3CDTF">2021-09-20T05:24:00Z</dcterms:modified>
</cp:coreProperties>
</file>